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6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0"/>
        <w:gridCol w:w="2416"/>
        <w:gridCol w:w="1278"/>
        <w:gridCol w:w="1334"/>
        <w:gridCol w:w="1318"/>
        <w:gridCol w:w="1302"/>
        <w:gridCol w:w="997"/>
      </w:tblGrid>
      <w:tr w:rsidR="00EA23A2" w:rsidRPr="00BD7376" w14:paraId="5826437D" w14:textId="77777777" w:rsidTr="005925DF">
        <w:trPr>
          <w:trHeight w:val="350"/>
        </w:trPr>
        <w:tc>
          <w:tcPr>
            <w:tcW w:w="10605" w:type="dxa"/>
            <w:gridSpan w:val="7"/>
            <w:tcBorders>
              <w:top w:val="single" w:sz="4" w:space="0" w:color="auto"/>
              <w:bottom w:val="single" w:sz="18" w:space="0" w:color="auto"/>
            </w:tcBorders>
          </w:tcPr>
          <w:p w14:paraId="3271F08E" w14:textId="57CC49A4" w:rsidR="00EA23A2" w:rsidRPr="00BD7376" w:rsidRDefault="003311F8" w:rsidP="005925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ppendix D</w:t>
            </w:r>
            <w:bookmarkStart w:id="0" w:name="_GoBack"/>
            <w:bookmarkEnd w:id="0"/>
            <w:r w:rsidR="00EA23A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</w:t>
            </w:r>
            <w:r w:rsidR="00EA23A2" w:rsidRPr="00BD737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aseline characteristics of participants by quartiles of derived metabolic factors, REGARDS </w:t>
            </w:r>
          </w:p>
        </w:tc>
      </w:tr>
      <w:tr w:rsidR="00EA23A2" w:rsidRPr="00BD7376" w14:paraId="013DFB95" w14:textId="77777777" w:rsidTr="005925DF">
        <w:trPr>
          <w:trHeight w:val="638"/>
        </w:trPr>
        <w:tc>
          <w:tcPr>
            <w:tcW w:w="1811" w:type="dxa"/>
            <w:tcBorders>
              <w:top w:val="single" w:sz="18" w:space="0" w:color="auto"/>
              <w:bottom w:val="single" w:sz="4" w:space="0" w:color="auto"/>
            </w:tcBorders>
          </w:tcPr>
          <w:p w14:paraId="4EF7EC53" w14:textId="77777777" w:rsidR="00EA23A2" w:rsidRPr="00BD7376" w:rsidRDefault="00EA23A2" w:rsidP="005925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83204CC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1EEB504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BD737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st</w:t>
            </w:r>
            <w:r w:rsidRPr="00BD737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Quartile 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DA3290D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BD737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nd</w:t>
            </w:r>
            <w:r w:rsidRPr="00BD737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Quartile 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76AC652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BD737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rd</w:t>
            </w:r>
            <w:r w:rsidRPr="00BD737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Quartil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646EF2A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Pr="00BD737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h</w:t>
            </w:r>
            <w:r w:rsidRPr="00BD737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Quartil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A51DAA7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BD737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*</w:t>
            </w:r>
          </w:p>
        </w:tc>
      </w:tr>
      <w:tr w:rsidR="00EA23A2" w:rsidRPr="00BD7376" w14:paraId="79794C95" w14:textId="77777777" w:rsidTr="005925DF">
        <w:trPr>
          <w:trHeight w:val="296"/>
        </w:trPr>
        <w:tc>
          <w:tcPr>
            <w:tcW w:w="1811" w:type="dxa"/>
            <w:tcBorders>
              <w:top w:val="single" w:sz="4" w:space="0" w:color="auto"/>
            </w:tcBorders>
          </w:tcPr>
          <w:p w14:paraId="41E93E79" w14:textId="77777777" w:rsidR="00EA23A2" w:rsidRPr="00BD7376" w:rsidRDefault="00EA23A2" w:rsidP="005925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b/>
                <w:sz w:val="20"/>
                <w:szCs w:val="20"/>
              </w:rPr>
              <w:t>Factor 1-</w:t>
            </w:r>
          </w:p>
          <w:p w14:paraId="2C0E7C67" w14:textId="77777777" w:rsidR="00EA23A2" w:rsidRPr="00BD7376" w:rsidRDefault="00EA23A2" w:rsidP="005925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b/>
                <w:sz w:val="20"/>
                <w:szCs w:val="20"/>
              </w:rPr>
              <w:t>Obes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2C7558F" w14:textId="77777777" w:rsidR="00EA23A2" w:rsidRPr="00BD7376" w:rsidRDefault="00EA23A2" w:rsidP="005925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Mean score</w:t>
            </w:r>
            <w:r w:rsidRPr="00BD73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†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42A1621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-1.14 (0.3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D9FDF43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-0.40 (0.1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944B6C6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0.20 (0.2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24B4ED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1.34 (0.7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73DD09F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23A2" w:rsidRPr="00BD7376" w14:paraId="31D7CA6E" w14:textId="77777777" w:rsidTr="005925DF">
        <w:trPr>
          <w:trHeight w:val="296"/>
        </w:trPr>
        <w:tc>
          <w:tcPr>
            <w:tcW w:w="1811" w:type="dxa"/>
          </w:tcPr>
          <w:p w14:paraId="3D7BF4C1" w14:textId="77777777" w:rsidR="00EA23A2" w:rsidRPr="00BD7376" w:rsidRDefault="00EA23A2" w:rsidP="005925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57695712" w14:textId="77777777" w:rsidR="00EA23A2" w:rsidRPr="00BD7376" w:rsidRDefault="00EA23A2" w:rsidP="005925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7F3E27E6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30.4</w:t>
            </w:r>
          </w:p>
        </w:tc>
        <w:tc>
          <w:tcPr>
            <w:tcW w:w="0" w:type="auto"/>
            <w:vAlign w:val="center"/>
          </w:tcPr>
          <w:p w14:paraId="0E8DA502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0" w:type="auto"/>
            <w:vAlign w:val="center"/>
          </w:tcPr>
          <w:p w14:paraId="6AFFFA57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0" w:type="auto"/>
            <w:vAlign w:val="center"/>
          </w:tcPr>
          <w:p w14:paraId="7933D9C8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0" w:type="auto"/>
            <w:vAlign w:val="center"/>
          </w:tcPr>
          <w:p w14:paraId="5536C95D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A23A2" w:rsidRPr="00BD7376" w14:paraId="41B4C293" w14:textId="77777777" w:rsidTr="005925DF">
        <w:trPr>
          <w:trHeight w:val="318"/>
        </w:trPr>
        <w:tc>
          <w:tcPr>
            <w:tcW w:w="1811" w:type="dxa"/>
          </w:tcPr>
          <w:p w14:paraId="3E7DA90A" w14:textId="77777777" w:rsidR="00EA23A2" w:rsidRPr="00BD7376" w:rsidRDefault="00EA23A2" w:rsidP="005925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75CABE9E" w14:textId="77777777" w:rsidR="00EA23A2" w:rsidRPr="00BD7376" w:rsidRDefault="00EA23A2" w:rsidP="005925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 xml:space="preserve">% Black </w:t>
            </w:r>
          </w:p>
        </w:tc>
        <w:tc>
          <w:tcPr>
            <w:tcW w:w="0" w:type="auto"/>
            <w:vAlign w:val="center"/>
          </w:tcPr>
          <w:p w14:paraId="7DFFB95E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0" w:type="auto"/>
            <w:vAlign w:val="center"/>
          </w:tcPr>
          <w:p w14:paraId="567742A8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0" w:type="auto"/>
            <w:vAlign w:val="center"/>
          </w:tcPr>
          <w:p w14:paraId="38451C72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5.1</w:t>
            </w:r>
          </w:p>
        </w:tc>
        <w:tc>
          <w:tcPr>
            <w:tcW w:w="0" w:type="auto"/>
            <w:vAlign w:val="center"/>
          </w:tcPr>
          <w:p w14:paraId="4E610D17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33.4</w:t>
            </w:r>
          </w:p>
        </w:tc>
        <w:tc>
          <w:tcPr>
            <w:tcW w:w="0" w:type="auto"/>
            <w:vAlign w:val="center"/>
          </w:tcPr>
          <w:p w14:paraId="7C4016B9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A23A2" w:rsidRPr="00BD7376" w14:paraId="6AA64CDA" w14:textId="77777777" w:rsidTr="005925DF">
        <w:trPr>
          <w:trHeight w:val="296"/>
        </w:trPr>
        <w:tc>
          <w:tcPr>
            <w:tcW w:w="1811" w:type="dxa"/>
          </w:tcPr>
          <w:p w14:paraId="4E99558C" w14:textId="77777777" w:rsidR="00EA23A2" w:rsidRPr="00BD7376" w:rsidRDefault="00EA23A2" w:rsidP="005925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6B73B506" w14:textId="77777777" w:rsidR="00EA23A2" w:rsidRPr="00BD7376" w:rsidRDefault="00EA23A2" w:rsidP="005925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% &lt; High School</w:t>
            </w:r>
          </w:p>
        </w:tc>
        <w:tc>
          <w:tcPr>
            <w:tcW w:w="0" w:type="auto"/>
            <w:vAlign w:val="center"/>
          </w:tcPr>
          <w:p w14:paraId="50F486DD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4.4</w:t>
            </w:r>
          </w:p>
        </w:tc>
        <w:tc>
          <w:tcPr>
            <w:tcW w:w="0" w:type="auto"/>
            <w:vAlign w:val="center"/>
          </w:tcPr>
          <w:p w14:paraId="4FE6A47A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0" w:type="auto"/>
            <w:vAlign w:val="center"/>
          </w:tcPr>
          <w:p w14:paraId="5E40AE24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0" w:type="auto"/>
            <w:vAlign w:val="center"/>
          </w:tcPr>
          <w:p w14:paraId="72658267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8.8</w:t>
            </w:r>
          </w:p>
        </w:tc>
        <w:tc>
          <w:tcPr>
            <w:tcW w:w="0" w:type="auto"/>
            <w:vAlign w:val="center"/>
          </w:tcPr>
          <w:p w14:paraId="3B4895C4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A23A2" w:rsidRPr="00BD7376" w14:paraId="3F9A90CC" w14:textId="77777777" w:rsidTr="005925DF">
        <w:trPr>
          <w:trHeight w:val="318"/>
        </w:trPr>
        <w:tc>
          <w:tcPr>
            <w:tcW w:w="1811" w:type="dxa"/>
          </w:tcPr>
          <w:p w14:paraId="08DF406F" w14:textId="77777777" w:rsidR="00EA23A2" w:rsidRPr="00BD7376" w:rsidRDefault="00EA23A2" w:rsidP="005925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77B791C0" w14:textId="77777777" w:rsidR="00EA23A2" w:rsidRPr="00BD7376" w:rsidRDefault="00EA23A2" w:rsidP="005925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% HH Income &lt; $20,000</w:t>
            </w:r>
          </w:p>
        </w:tc>
        <w:tc>
          <w:tcPr>
            <w:tcW w:w="0" w:type="auto"/>
            <w:vAlign w:val="center"/>
          </w:tcPr>
          <w:p w14:paraId="585F7220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0" w:type="auto"/>
            <w:vAlign w:val="center"/>
          </w:tcPr>
          <w:p w14:paraId="60AA2DBC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0" w:type="auto"/>
            <w:vAlign w:val="center"/>
          </w:tcPr>
          <w:p w14:paraId="7BA965A7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1.9</w:t>
            </w:r>
          </w:p>
        </w:tc>
        <w:tc>
          <w:tcPr>
            <w:tcW w:w="0" w:type="auto"/>
            <w:vAlign w:val="center"/>
          </w:tcPr>
          <w:p w14:paraId="2CADA823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8.7</w:t>
            </w:r>
          </w:p>
        </w:tc>
        <w:tc>
          <w:tcPr>
            <w:tcW w:w="0" w:type="auto"/>
            <w:vAlign w:val="center"/>
          </w:tcPr>
          <w:p w14:paraId="1D1812EB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A23A2" w:rsidRPr="00BD7376" w14:paraId="2A3E27F6" w14:textId="77777777" w:rsidTr="005925DF">
        <w:trPr>
          <w:trHeight w:val="318"/>
        </w:trPr>
        <w:tc>
          <w:tcPr>
            <w:tcW w:w="1811" w:type="dxa"/>
          </w:tcPr>
          <w:p w14:paraId="27B1AA44" w14:textId="77777777" w:rsidR="00EA23A2" w:rsidRPr="00BD7376" w:rsidRDefault="00EA23A2" w:rsidP="005925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actor 2 - </w:t>
            </w:r>
          </w:p>
          <w:p w14:paraId="65DDC978" w14:textId="77777777" w:rsidR="00EA23A2" w:rsidRPr="00BD7376" w:rsidRDefault="00EA23A2" w:rsidP="005925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b/>
                <w:sz w:val="20"/>
                <w:szCs w:val="20"/>
              </w:rPr>
              <w:t>Cholesterol</w:t>
            </w:r>
          </w:p>
        </w:tc>
        <w:tc>
          <w:tcPr>
            <w:tcW w:w="0" w:type="auto"/>
            <w:vAlign w:val="center"/>
          </w:tcPr>
          <w:p w14:paraId="0886E779" w14:textId="77777777" w:rsidR="00EA23A2" w:rsidRPr="00BD7376" w:rsidRDefault="00EA23A2" w:rsidP="005925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Mean score</w:t>
            </w:r>
            <w:r w:rsidRPr="00BD73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3A6ACF7E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-1.26 (0.52)</w:t>
            </w:r>
          </w:p>
        </w:tc>
        <w:tc>
          <w:tcPr>
            <w:tcW w:w="0" w:type="auto"/>
            <w:vAlign w:val="center"/>
          </w:tcPr>
          <w:p w14:paraId="2EA6FA01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-0.32 (0.19)</w:t>
            </w:r>
          </w:p>
        </w:tc>
        <w:tc>
          <w:tcPr>
            <w:tcW w:w="0" w:type="auto"/>
            <w:vAlign w:val="center"/>
          </w:tcPr>
          <w:p w14:paraId="56D1BB0C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0.31 (0.19)</w:t>
            </w:r>
          </w:p>
        </w:tc>
        <w:tc>
          <w:tcPr>
            <w:tcW w:w="0" w:type="auto"/>
            <w:vAlign w:val="center"/>
          </w:tcPr>
          <w:p w14:paraId="4701AE86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1.26 (0.54)</w:t>
            </w:r>
          </w:p>
        </w:tc>
        <w:tc>
          <w:tcPr>
            <w:tcW w:w="0" w:type="auto"/>
            <w:vAlign w:val="center"/>
          </w:tcPr>
          <w:p w14:paraId="26912B7D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23A2" w:rsidRPr="00BD7376" w14:paraId="49FC69D5" w14:textId="77777777" w:rsidTr="005925DF">
        <w:trPr>
          <w:trHeight w:val="318"/>
        </w:trPr>
        <w:tc>
          <w:tcPr>
            <w:tcW w:w="1811" w:type="dxa"/>
          </w:tcPr>
          <w:p w14:paraId="2D8FE222" w14:textId="77777777" w:rsidR="00EA23A2" w:rsidRPr="00BD7376" w:rsidRDefault="00EA23A2" w:rsidP="005925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03E2FD0F" w14:textId="77777777" w:rsidR="00EA23A2" w:rsidRPr="00BD7376" w:rsidRDefault="00EA23A2" w:rsidP="005925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3612DF99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0" w:type="auto"/>
            <w:vAlign w:val="center"/>
          </w:tcPr>
          <w:p w14:paraId="0D18BE70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4.3</w:t>
            </w:r>
          </w:p>
        </w:tc>
        <w:tc>
          <w:tcPr>
            <w:tcW w:w="0" w:type="auto"/>
            <w:vAlign w:val="center"/>
          </w:tcPr>
          <w:p w14:paraId="094E779A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6.2</w:t>
            </w:r>
          </w:p>
        </w:tc>
        <w:tc>
          <w:tcPr>
            <w:tcW w:w="0" w:type="auto"/>
            <w:vAlign w:val="center"/>
          </w:tcPr>
          <w:p w14:paraId="224F092B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9.0</w:t>
            </w:r>
          </w:p>
        </w:tc>
        <w:tc>
          <w:tcPr>
            <w:tcW w:w="0" w:type="auto"/>
            <w:vAlign w:val="center"/>
          </w:tcPr>
          <w:p w14:paraId="4D1F6F44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A23A2" w:rsidRPr="00BD7376" w14:paraId="22EB5A98" w14:textId="77777777" w:rsidTr="005925DF">
        <w:trPr>
          <w:trHeight w:val="318"/>
        </w:trPr>
        <w:tc>
          <w:tcPr>
            <w:tcW w:w="1811" w:type="dxa"/>
          </w:tcPr>
          <w:p w14:paraId="7374D9F5" w14:textId="77777777" w:rsidR="00EA23A2" w:rsidRPr="00BD7376" w:rsidRDefault="00EA23A2" w:rsidP="005925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64DA7414" w14:textId="77777777" w:rsidR="00EA23A2" w:rsidRPr="00BD7376" w:rsidRDefault="00EA23A2" w:rsidP="005925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 xml:space="preserve">% Black </w:t>
            </w:r>
          </w:p>
        </w:tc>
        <w:tc>
          <w:tcPr>
            <w:tcW w:w="0" w:type="auto"/>
            <w:vAlign w:val="center"/>
          </w:tcPr>
          <w:p w14:paraId="2BA408A5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0" w:type="auto"/>
            <w:vAlign w:val="center"/>
          </w:tcPr>
          <w:p w14:paraId="4EEC7290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4.3</w:t>
            </w:r>
          </w:p>
        </w:tc>
        <w:tc>
          <w:tcPr>
            <w:tcW w:w="0" w:type="auto"/>
            <w:vAlign w:val="center"/>
          </w:tcPr>
          <w:p w14:paraId="5FF3E93C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5.9</w:t>
            </w:r>
          </w:p>
        </w:tc>
        <w:tc>
          <w:tcPr>
            <w:tcW w:w="0" w:type="auto"/>
            <w:vAlign w:val="center"/>
          </w:tcPr>
          <w:p w14:paraId="2B47845B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6.9</w:t>
            </w:r>
          </w:p>
        </w:tc>
        <w:tc>
          <w:tcPr>
            <w:tcW w:w="0" w:type="auto"/>
            <w:vAlign w:val="center"/>
          </w:tcPr>
          <w:p w14:paraId="71AD5D90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A23A2" w:rsidRPr="00BD7376" w14:paraId="43B4F253" w14:textId="77777777" w:rsidTr="005925DF">
        <w:trPr>
          <w:trHeight w:val="318"/>
        </w:trPr>
        <w:tc>
          <w:tcPr>
            <w:tcW w:w="1811" w:type="dxa"/>
          </w:tcPr>
          <w:p w14:paraId="39FF47AB" w14:textId="77777777" w:rsidR="00EA23A2" w:rsidRPr="00BD7376" w:rsidRDefault="00EA23A2" w:rsidP="005925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116D4BC8" w14:textId="77777777" w:rsidR="00EA23A2" w:rsidRPr="00BD7376" w:rsidRDefault="00EA23A2" w:rsidP="005925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% &lt; High School</w:t>
            </w:r>
          </w:p>
        </w:tc>
        <w:tc>
          <w:tcPr>
            <w:tcW w:w="0" w:type="auto"/>
            <w:vAlign w:val="center"/>
          </w:tcPr>
          <w:p w14:paraId="2900F746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8.2</w:t>
            </w:r>
          </w:p>
        </w:tc>
        <w:tc>
          <w:tcPr>
            <w:tcW w:w="0" w:type="auto"/>
            <w:vAlign w:val="center"/>
          </w:tcPr>
          <w:p w14:paraId="251AF413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0" w:type="auto"/>
            <w:vAlign w:val="center"/>
          </w:tcPr>
          <w:p w14:paraId="161246DC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4.6</w:t>
            </w:r>
          </w:p>
        </w:tc>
        <w:tc>
          <w:tcPr>
            <w:tcW w:w="0" w:type="auto"/>
            <w:vAlign w:val="center"/>
          </w:tcPr>
          <w:p w14:paraId="5635241D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0" w:type="auto"/>
            <w:vAlign w:val="center"/>
          </w:tcPr>
          <w:p w14:paraId="4FB73D3B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A23A2" w:rsidRPr="00BD7376" w14:paraId="54D64195" w14:textId="77777777" w:rsidTr="005925DF">
        <w:trPr>
          <w:trHeight w:val="318"/>
        </w:trPr>
        <w:tc>
          <w:tcPr>
            <w:tcW w:w="1811" w:type="dxa"/>
          </w:tcPr>
          <w:p w14:paraId="0FC13797" w14:textId="77777777" w:rsidR="00EA23A2" w:rsidRPr="00BD7376" w:rsidRDefault="00EA23A2" w:rsidP="005925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027E62BE" w14:textId="77777777" w:rsidR="00EA23A2" w:rsidRPr="00BD7376" w:rsidRDefault="00EA23A2" w:rsidP="005925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% HH Income &lt; $20,000</w:t>
            </w:r>
          </w:p>
        </w:tc>
        <w:tc>
          <w:tcPr>
            <w:tcW w:w="0" w:type="auto"/>
            <w:vAlign w:val="center"/>
          </w:tcPr>
          <w:p w14:paraId="459EC00E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4.9</w:t>
            </w:r>
          </w:p>
        </w:tc>
        <w:tc>
          <w:tcPr>
            <w:tcW w:w="0" w:type="auto"/>
            <w:vAlign w:val="center"/>
          </w:tcPr>
          <w:p w14:paraId="763AB94B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4.9</w:t>
            </w:r>
          </w:p>
        </w:tc>
        <w:tc>
          <w:tcPr>
            <w:tcW w:w="0" w:type="auto"/>
            <w:vAlign w:val="center"/>
          </w:tcPr>
          <w:p w14:paraId="45E36BC8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0" w:type="auto"/>
            <w:vAlign w:val="center"/>
          </w:tcPr>
          <w:p w14:paraId="40AAA31C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6.4</w:t>
            </w:r>
          </w:p>
        </w:tc>
        <w:tc>
          <w:tcPr>
            <w:tcW w:w="0" w:type="auto"/>
            <w:vAlign w:val="center"/>
          </w:tcPr>
          <w:p w14:paraId="6D403FA3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A23A2" w:rsidRPr="00BD7376" w14:paraId="171F237F" w14:textId="77777777" w:rsidTr="005925DF">
        <w:trPr>
          <w:trHeight w:val="318"/>
        </w:trPr>
        <w:tc>
          <w:tcPr>
            <w:tcW w:w="1811" w:type="dxa"/>
          </w:tcPr>
          <w:p w14:paraId="3A9EC43A" w14:textId="77777777" w:rsidR="00EA23A2" w:rsidRPr="00BD7376" w:rsidRDefault="00EA23A2" w:rsidP="005925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b/>
                <w:sz w:val="20"/>
                <w:szCs w:val="20"/>
              </w:rPr>
              <w:t>Factor 3 -</w:t>
            </w:r>
          </w:p>
          <w:p w14:paraId="77DAA967" w14:textId="77777777" w:rsidR="00EA23A2" w:rsidRPr="00BD7376" w:rsidRDefault="00EA23A2" w:rsidP="005925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b/>
                <w:sz w:val="20"/>
                <w:szCs w:val="20"/>
              </w:rPr>
              <w:t>Blood Pressure</w:t>
            </w:r>
          </w:p>
        </w:tc>
        <w:tc>
          <w:tcPr>
            <w:tcW w:w="0" w:type="auto"/>
            <w:vAlign w:val="center"/>
          </w:tcPr>
          <w:p w14:paraId="1AA1C76F" w14:textId="77777777" w:rsidR="00EA23A2" w:rsidRPr="00BD7376" w:rsidRDefault="00EA23A2" w:rsidP="005925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Mean score</w:t>
            </w:r>
            <w:r w:rsidRPr="00BD73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4B6CC045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-1.20 (0.39)</w:t>
            </w:r>
          </w:p>
        </w:tc>
        <w:tc>
          <w:tcPr>
            <w:tcW w:w="0" w:type="auto"/>
            <w:vAlign w:val="center"/>
          </w:tcPr>
          <w:p w14:paraId="2618F3D4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-0.39 (0.17)</w:t>
            </w:r>
          </w:p>
        </w:tc>
        <w:tc>
          <w:tcPr>
            <w:tcW w:w="0" w:type="auto"/>
            <w:vAlign w:val="center"/>
          </w:tcPr>
          <w:p w14:paraId="264EE0E9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0.24 (0.22)</w:t>
            </w:r>
          </w:p>
        </w:tc>
        <w:tc>
          <w:tcPr>
            <w:tcW w:w="0" w:type="auto"/>
            <w:vAlign w:val="center"/>
          </w:tcPr>
          <w:p w14:paraId="3B171CC4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1.34 (0.59)</w:t>
            </w:r>
          </w:p>
        </w:tc>
        <w:tc>
          <w:tcPr>
            <w:tcW w:w="0" w:type="auto"/>
            <w:vAlign w:val="center"/>
          </w:tcPr>
          <w:p w14:paraId="00B7680B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23A2" w:rsidRPr="00BD7376" w14:paraId="6F9F80B2" w14:textId="77777777" w:rsidTr="005925DF">
        <w:trPr>
          <w:trHeight w:val="318"/>
        </w:trPr>
        <w:tc>
          <w:tcPr>
            <w:tcW w:w="1811" w:type="dxa"/>
          </w:tcPr>
          <w:p w14:paraId="20A18D24" w14:textId="77777777" w:rsidR="00EA23A2" w:rsidRPr="00BD7376" w:rsidRDefault="00EA23A2" w:rsidP="005925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70B0606D" w14:textId="77777777" w:rsidR="00EA23A2" w:rsidRPr="00BD7376" w:rsidRDefault="00EA23A2" w:rsidP="005925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39701C96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6.6</w:t>
            </w:r>
          </w:p>
        </w:tc>
        <w:tc>
          <w:tcPr>
            <w:tcW w:w="0" w:type="auto"/>
            <w:vAlign w:val="center"/>
          </w:tcPr>
          <w:p w14:paraId="1D0586C7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4.6</w:t>
            </w:r>
          </w:p>
        </w:tc>
        <w:tc>
          <w:tcPr>
            <w:tcW w:w="0" w:type="auto"/>
            <w:vAlign w:val="center"/>
          </w:tcPr>
          <w:p w14:paraId="7810436D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0" w:type="auto"/>
            <w:vAlign w:val="center"/>
          </w:tcPr>
          <w:p w14:paraId="22F7A336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0" w:type="auto"/>
            <w:vAlign w:val="center"/>
          </w:tcPr>
          <w:p w14:paraId="113D16C7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A23A2" w:rsidRPr="00BD7376" w14:paraId="7A881E09" w14:textId="77777777" w:rsidTr="005925DF">
        <w:trPr>
          <w:trHeight w:val="318"/>
        </w:trPr>
        <w:tc>
          <w:tcPr>
            <w:tcW w:w="1811" w:type="dxa"/>
          </w:tcPr>
          <w:p w14:paraId="5519138A" w14:textId="77777777" w:rsidR="00EA23A2" w:rsidRPr="00BD7376" w:rsidRDefault="00EA23A2" w:rsidP="005925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3E0F7E1C" w14:textId="77777777" w:rsidR="00EA23A2" w:rsidRPr="00BD7376" w:rsidRDefault="00EA23A2" w:rsidP="005925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 xml:space="preserve">% Black </w:t>
            </w:r>
          </w:p>
        </w:tc>
        <w:tc>
          <w:tcPr>
            <w:tcW w:w="0" w:type="auto"/>
            <w:vAlign w:val="center"/>
          </w:tcPr>
          <w:p w14:paraId="7365BE01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17.0</w:t>
            </w:r>
          </w:p>
        </w:tc>
        <w:tc>
          <w:tcPr>
            <w:tcW w:w="0" w:type="auto"/>
            <w:vAlign w:val="center"/>
          </w:tcPr>
          <w:p w14:paraId="2137114B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2.6</w:t>
            </w:r>
          </w:p>
        </w:tc>
        <w:tc>
          <w:tcPr>
            <w:tcW w:w="0" w:type="auto"/>
            <w:vAlign w:val="center"/>
          </w:tcPr>
          <w:p w14:paraId="589F377F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0" w:type="auto"/>
            <w:vAlign w:val="center"/>
          </w:tcPr>
          <w:p w14:paraId="6F20E763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33.1</w:t>
            </w:r>
          </w:p>
        </w:tc>
        <w:tc>
          <w:tcPr>
            <w:tcW w:w="0" w:type="auto"/>
            <w:vAlign w:val="center"/>
          </w:tcPr>
          <w:p w14:paraId="5C59C284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A23A2" w:rsidRPr="00BD7376" w14:paraId="6E8D7506" w14:textId="77777777" w:rsidTr="005925DF">
        <w:trPr>
          <w:trHeight w:val="318"/>
        </w:trPr>
        <w:tc>
          <w:tcPr>
            <w:tcW w:w="1811" w:type="dxa"/>
          </w:tcPr>
          <w:p w14:paraId="52F5488A" w14:textId="77777777" w:rsidR="00EA23A2" w:rsidRPr="00BD7376" w:rsidRDefault="00EA23A2" w:rsidP="005925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26ECA6FB" w14:textId="77777777" w:rsidR="00EA23A2" w:rsidRPr="00BD7376" w:rsidRDefault="00EA23A2" w:rsidP="005925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% &lt; High School</w:t>
            </w:r>
          </w:p>
        </w:tc>
        <w:tc>
          <w:tcPr>
            <w:tcW w:w="0" w:type="auto"/>
            <w:vAlign w:val="center"/>
          </w:tcPr>
          <w:p w14:paraId="5FCEC4A5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18.6</w:t>
            </w:r>
          </w:p>
        </w:tc>
        <w:tc>
          <w:tcPr>
            <w:tcW w:w="0" w:type="auto"/>
            <w:vAlign w:val="center"/>
          </w:tcPr>
          <w:p w14:paraId="1A5AE980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1.2</w:t>
            </w:r>
          </w:p>
        </w:tc>
        <w:tc>
          <w:tcPr>
            <w:tcW w:w="0" w:type="auto"/>
            <w:vAlign w:val="center"/>
          </w:tcPr>
          <w:p w14:paraId="2CBC9B22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0" w:type="auto"/>
            <w:vAlign w:val="center"/>
          </w:tcPr>
          <w:p w14:paraId="5A9833B4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32.3</w:t>
            </w:r>
          </w:p>
        </w:tc>
        <w:tc>
          <w:tcPr>
            <w:tcW w:w="0" w:type="auto"/>
            <w:vAlign w:val="center"/>
          </w:tcPr>
          <w:p w14:paraId="1C045DC1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A23A2" w:rsidRPr="00BD7376" w14:paraId="36F7D5B3" w14:textId="77777777" w:rsidTr="005925DF">
        <w:trPr>
          <w:trHeight w:val="318"/>
        </w:trPr>
        <w:tc>
          <w:tcPr>
            <w:tcW w:w="1811" w:type="dxa"/>
          </w:tcPr>
          <w:p w14:paraId="43CF650F" w14:textId="77777777" w:rsidR="00EA23A2" w:rsidRPr="00BD7376" w:rsidRDefault="00EA23A2" w:rsidP="005925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0664D049" w14:textId="77777777" w:rsidR="00EA23A2" w:rsidRPr="00BD7376" w:rsidRDefault="00EA23A2" w:rsidP="005925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% HH Income &lt; $20,000</w:t>
            </w:r>
          </w:p>
        </w:tc>
        <w:tc>
          <w:tcPr>
            <w:tcW w:w="0" w:type="auto"/>
            <w:vAlign w:val="center"/>
          </w:tcPr>
          <w:p w14:paraId="64974035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0" w:type="auto"/>
            <w:vAlign w:val="center"/>
          </w:tcPr>
          <w:p w14:paraId="19871A3B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1.3</w:t>
            </w:r>
          </w:p>
        </w:tc>
        <w:tc>
          <w:tcPr>
            <w:tcW w:w="0" w:type="auto"/>
            <w:vAlign w:val="center"/>
          </w:tcPr>
          <w:p w14:paraId="6F060F44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5.7</w:t>
            </w:r>
          </w:p>
        </w:tc>
        <w:tc>
          <w:tcPr>
            <w:tcW w:w="0" w:type="auto"/>
            <w:vAlign w:val="center"/>
          </w:tcPr>
          <w:p w14:paraId="568488A1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32.4</w:t>
            </w:r>
          </w:p>
        </w:tc>
        <w:tc>
          <w:tcPr>
            <w:tcW w:w="0" w:type="auto"/>
            <w:vAlign w:val="center"/>
          </w:tcPr>
          <w:p w14:paraId="357A7C1B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A23A2" w:rsidRPr="00BD7376" w14:paraId="120DD55A" w14:textId="77777777" w:rsidTr="005925DF">
        <w:trPr>
          <w:trHeight w:val="318"/>
        </w:trPr>
        <w:tc>
          <w:tcPr>
            <w:tcW w:w="1811" w:type="dxa"/>
          </w:tcPr>
          <w:p w14:paraId="5CCE0F37" w14:textId="77777777" w:rsidR="00EA23A2" w:rsidRPr="00BD7376" w:rsidRDefault="00EA23A2" w:rsidP="005925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b/>
                <w:sz w:val="20"/>
                <w:szCs w:val="20"/>
              </w:rPr>
              <w:t>Factor 4 -</w:t>
            </w:r>
          </w:p>
          <w:p w14:paraId="682A8CFE" w14:textId="77777777" w:rsidR="00EA23A2" w:rsidRPr="00BD7376" w:rsidRDefault="00EA23A2" w:rsidP="005925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b/>
                <w:sz w:val="20"/>
                <w:szCs w:val="20"/>
              </w:rPr>
              <w:t>Lipids</w:t>
            </w:r>
          </w:p>
        </w:tc>
        <w:tc>
          <w:tcPr>
            <w:tcW w:w="0" w:type="auto"/>
            <w:vAlign w:val="center"/>
          </w:tcPr>
          <w:p w14:paraId="436FC836" w14:textId="77777777" w:rsidR="00EA23A2" w:rsidRPr="00BD7376" w:rsidRDefault="00EA23A2" w:rsidP="005925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Mean score</w:t>
            </w:r>
            <w:r w:rsidRPr="00BD73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32609496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-1.28 (0.43)</w:t>
            </w:r>
          </w:p>
        </w:tc>
        <w:tc>
          <w:tcPr>
            <w:tcW w:w="0" w:type="auto"/>
            <w:vAlign w:val="center"/>
          </w:tcPr>
          <w:p w14:paraId="3E311795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-0.37 (0.21)</w:t>
            </w:r>
          </w:p>
        </w:tc>
        <w:tc>
          <w:tcPr>
            <w:tcW w:w="0" w:type="auto"/>
            <w:vAlign w:val="center"/>
          </w:tcPr>
          <w:p w14:paraId="7C6287D7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0.37 (0.22)</w:t>
            </w:r>
          </w:p>
        </w:tc>
        <w:tc>
          <w:tcPr>
            <w:tcW w:w="0" w:type="auto"/>
            <w:vAlign w:val="center"/>
          </w:tcPr>
          <w:p w14:paraId="6B0245B4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1.28 (0.39)</w:t>
            </w:r>
          </w:p>
        </w:tc>
        <w:tc>
          <w:tcPr>
            <w:tcW w:w="0" w:type="auto"/>
            <w:vAlign w:val="center"/>
          </w:tcPr>
          <w:p w14:paraId="5138FB4F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23A2" w:rsidRPr="00BD7376" w14:paraId="7C4D05FC" w14:textId="77777777" w:rsidTr="005925DF">
        <w:trPr>
          <w:trHeight w:val="318"/>
        </w:trPr>
        <w:tc>
          <w:tcPr>
            <w:tcW w:w="1811" w:type="dxa"/>
          </w:tcPr>
          <w:p w14:paraId="37BE9465" w14:textId="77777777" w:rsidR="00EA23A2" w:rsidRPr="00BD7376" w:rsidRDefault="00EA23A2" w:rsidP="005925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254FB119" w14:textId="77777777" w:rsidR="00EA23A2" w:rsidRPr="00BD7376" w:rsidRDefault="00EA23A2" w:rsidP="005925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7D49CDB7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9.9</w:t>
            </w:r>
          </w:p>
        </w:tc>
        <w:tc>
          <w:tcPr>
            <w:tcW w:w="0" w:type="auto"/>
            <w:vAlign w:val="center"/>
          </w:tcPr>
          <w:p w14:paraId="1365EA2E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8.1</w:t>
            </w:r>
          </w:p>
        </w:tc>
        <w:tc>
          <w:tcPr>
            <w:tcW w:w="0" w:type="auto"/>
            <w:vAlign w:val="center"/>
          </w:tcPr>
          <w:p w14:paraId="47D5B490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0" w:type="auto"/>
            <w:vAlign w:val="center"/>
          </w:tcPr>
          <w:p w14:paraId="6C7CC796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0" w:type="auto"/>
            <w:vAlign w:val="center"/>
          </w:tcPr>
          <w:p w14:paraId="0A01A614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A23A2" w:rsidRPr="00BD7376" w14:paraId="008D61C5" w14:textId="77777777" w:rsidTr="005925DF">
        <w:trPr>
          <w:trHeight w:val="318"/>
        </w:trPr>
        <w:tc>
          <w:tcPr>
            <w:tcW w:w="1811" w:type="dxa"/>
          </w:tcPr>
          <w:p w14:paraId="31EB81A5" w14:textId="77777777" w:rsidR="00EA23A2" w:rsidRPr="00BD7376" w:rsidRDefault="00EA23A2" w:rsidP="005925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32D95C67" w14:textId="77777777" w:rsidR="00EA23A2" w:rsidRPr="00BD7376" w:rsidRDefault="00EA23A2" w:rsidP="005925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 xml:space="preserve">% Black </w:t>
            </w:r>
          </w:p>
        </w:tc>
        <w:tc>
          <w:tcPr>
            <w:tcW w:w="0" w:type="auto"/>
            <w:vAlign w:val="center"/>
          </w:tcPr>
          <w:p w14:paraId="57BA9D81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32,9</w:t>
            </w:r>
          </w:p>
        </w:tc>
        <w:tc>
          <w:tcPr>
            <w:tcW w:w="0" w:type="auto"/>
            <w:vAlign w:val="center"/>
          </w:tcPr>
          <w:p w14:paraId="2D393FA5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7.8</w:t>
            </w:r>
          </w:p>
        </w:tc>
        <w:tc>
          <w:tcPr>
            <w:tcW w:w="0" w:type="auto"/>
            <w:vAlign w:val="center"/>
          </w:tcPr>
          <w:p w14:paraId="084B785C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0" w:type="auto"/>
            <w:vAlign w:val="center"/>
          </w:tcPr>
          <w:p w14:paraId="5255059D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0" w:type="auto"/>
            <w:vAlign w:val="center"/>
          </w:tcPr>
          <w:p w14:paraId="22C5279C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A23A2" w:rsidRPr="00BD7376" w14:paraId="490F662D" w14:textId="77777777" w:rsidTr="005925DF">
        <w:trPr>
          <w:trHeight w:val="318"/>
        </w:trPr>
        <w:tc>
          <w:tcPr>
            <w:tcW w:w="1811" w:type="dxa"/>
          </w:tcPr>
          <w:p w14:paraId="4AEC6ABA" w14:textId="77777777" w:rsidR="00EA23A2" w:rsidRPr="00BD7376" w:rsidRDefault="00EA23A2" w:rsidP="005925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6AC74932" w14:textId="77777777" w:rsidR="00EA23A2" w:rsidRPr="00BD7376" w:rsidRDefault="00EA23A2" w:rsidP="005925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% &lt; High School</w:t>
            </w:r>
          </w:p>
        </w:tc>
        <w:tc>
          <w:tcPr>
            <w:tcW w:w="0" w:type="auto"/>
            <w:vAlign w:val="center"/>
          </w:tcPr>
          <w:p w14:paraId="7A4FF07B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2.4</w:t>
            </w:r>
          </w:p>
        </w:tc>
        <w:tc>
          <w:tcPr>
            <w:tcW w:w="0" w:type="auto"/>
            <w:vAlign w:val="center"/>
          </w:tcPr>
          <w:p w14:paraId="67C99F7C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6.0</w:t>
            </w:r>
          </w:p>
        </w:tc>
        <w:tc>
          <w:tcPr>
            <w:tcW w:w="0" w:type="auto"/>
            <w:vAlign w:val="center"/>
          </w:tcPr>
          <w:p w14:paraId="3CF83B2D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4.5</w:t>
            </w:r>
          </w:p>
        </w:tc>
        <w:tc>
          <w:tcPr>
            <w:tcW w:w="0" w:type="auto"/>
            <w:vAlign w:val="center"/>
          </w:tcPr>
          <w:p w14:paraId="1A03131A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7.1</w:t>
            </w:r>
          </w:p>
        </w:tc>
        <w:tc>
          <w:tcPr>
            <w:tcW w:w="0" w:type="auto"/>
            <w:vAlign w:val="center"/>
          </w:tcPr>
          <w:p w14:paraId="0300998D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A23A2" w:rsidRPr="00BD7376" w14:paraId="3760C7D4" w14:textId="77777777" w:rsidTr="005925DF">
        <w:trPr>
          <w:trHeight w:val="318"/>
        </w:trPr>
        <w:tc>
          <w:tcPr>
            <w:tcW w:w="1811" w:type="dxa"/>
          </w:tcPr>
          <w:p w14:paraId="6ECFAFC7" w14:textId="77777777" w:rsidR="00EA23A2" w:rsidRPr="00BD7376" w:rsidRDefault="00EA23A2" w:rsidP="005925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3097578F" w14:textId="77777777" w:rsidR="00EA23A2" w:rsidRPr="00BD7376" w:rsidRDefault="00EA23A2" w:rsidP="005925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% HH Income &lt; $20,000</w:t>
            </w:r>
          </w:p>
        </w:tc>
        <w:tc>
          <w:tcPr>
            <w:tcW w:w="0" w:type="auto"/>
            <w:vAlign w:val="center"/>
          </w:tcPr>
          <w:p w14:paraId="3906E2F0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0" w:type="auto"/>
            <w:vAlign w:val="center"/>
          </w:tcPr>
          <w:p w14:paraId="583CF0CB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6.6</w:t>
            </w:r>
          </w:p>
        </w:tc>
        <w:tc>
          <w:tcPr>
            <w:tcW w:w="0" w:type="auto"/>
            <w:vAlign w:val="center"/>
          </w:tcPr>
          <w:p w14:paraId="34EE9342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0" w:type="auto"/>
            <w:vAlign w:val="center"/>
          </w:tcPr>
          <w:p w14:paraId="3F9419F4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5.7</w:t>
            </w:r>
          </w:p>
        </w:tc>
        <w:tc>
          <w:tcPr>
            <w:tcW w:w="0" w:type="auto"/>
            <w:vAlign w:val="center"/>
          </w:tcPr>
          <w:p w14:paraId="2FB46A5A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A23A2" w:rsidRPr="00BD7376" w14:paraId="7A8B8C75" w14:textId="77777777" w:rsidTr="005925DF">
        <w:trPr>
          <w:trHeight w:val="318"/>
        </w:trPr>
        <w:tc>
          <w:tcPr>
            <w:tcW w:w="1811" w:type="dxa"/>
          </w:tcPr>
          <w:p w14:paraId="16DECE49" w14:textId="77777777" w:rsidR="00EA23A2" w:rsidRPr="00BD7376" w:rsidRDefault="00EA23A2" w:rsidP="005925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b/>
                <w:sz w:val="20"/>
                <w:szCs w:val="20"/>
              </w:rPr>
              <w:t>Factor 5 -</w:t>
            </w:r>
          </w:p>
          <w:p w14:paraId="7C9C77D2" w14:textId="77777777" w:rsidR="00EA23A2" w:rsidRPr="00BD7376" w:rsidRDefault="00EA23A2" w:rsidP="005925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b/>
                <w:sz w:val="20"/>
                <w:szCs w:val="20"/>
              </w:rPr>
              <w:t>Height</w:t>
            </w:r>
          </w:p>
        </w:tc>
        <w:tc>
          <w:tcPr>
            <w:tcW w:w="0" w:type="auto"/>
            <w:vAlign w:val="center"/>
          </w:tcPr>
          <w:p w14:paraId="19ADA110" w14:textId="77777777" w:rsidR="00EA23A2" w:rsidRPr="00BD7376" w:rsidRDefault="00EA23A2" w:rsidP="005925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Mean score</w:t>
            </w:r>
            <w:r w:rsidRPr="00BD73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35089A56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-1.25 (0.40)</w:t>
            </w:r>
          </w:p>
        </w:tc>
        <w:tc>
          <w:tcPr>
            <w:tcW w:w="0" w:type="auto"/>
            <w:vAlign w:val="center"/>
          </w:tcPr>
          <w:p w14:paraId="26159F93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-0.40 (0.20)</w:t>
            </w:r>
          </w:p>
        </w:tc>
        <w:tc>
          <w:tcPr>
            <w:tcW w:w="0" w:type="auto"/>
            <w:vAlign w:val="center"/>
          </w:tcPr>
          <w:p w14:paraId="26978513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0.33 (0.23)</w:t>
            </w:r>
          </w:p>
        </w:tc>
        <w:tc>
          <w:tcPr>
            <w:tcW w:w="0" w:type="auto"/>
            <w:vAlign w:val="center"/>
          </w:tcPr>
          <w:p w14:paraId="1DD8E5FF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1.31 (0.45)</w:t>
            </w:r>
          </w:p>
        </w:tc>
        <w:tc>
          <w:tcPr>
            <w:tcW w:w="0" w:type="auto"/>
            <w:vAlign w:val="center"/>
          </w:tcPr>
          <w:p w14:paraId="24FC350A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23A2" w:rsidRPr="00BD7376" w14:paraId="5476E67B" w14:textId="77777777" w:rsidTr="005925DF">
        <w:trPr>
          <w:trHeight w:val="318"/>
        </w:trPr>
        <w:tc>
          <w:tcPr>
            <w:tcW w:w="1811" w:type="dxa"/>
          </w:tcPr>
          <w:p w14:paraId="56985DD0" w14:textId="77777777" w:rsidR="00EA23A2" w:rsidRPr="00BD7376" w:rsidRDefault="00EA23A2" w:rsidP="005925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2E53D166" w14:textId="77777777" w:rsidR="00EA23A2" w:rsidRPr="00BD7376" w:rsidRDefault="00EA23A2" w:rsidP="005925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609511EA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43.4</w:t>
            </w:r>
          </w:p>
        </w:tc>
        <w:tc>
          <w:tcPr>
            <w:tcW w:w="0" w:type="auto"/>
            <w:vAlign w:val="center"/>
          </w:tcPr>
          <w:p w14:paraId="51DD325F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37.2</w:t>
            </w:r>
          </w:p>
        </w:tc>
        <w:tc>
          <w:tcPr>
            <w:tcW w:w="0" w:type="auto"/>
            <w:vAlign w:val="center"/>
          </w:tcPr>
          <w:p w14:paraId="2DE243B9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0" w:type="auto"/>
            <w:vAlign w:val="center"/>
          </w:tcPr>
          <w:p w14:paraId="5C4CE88C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0" w:type="auto"/>
            <w:vAlign w:val="center"/>
          </w:tcPr>
          <w:p w14:paraId="0D82229F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A23A2" w:rsidRPr="00BD7376" w14:paraId="7DDBFC8A" w14:textId="77777777" w:rsidTr="005925DF">
        <w:trPr>
          <w:trHeight w:val="318"/>
        </w:trPr>
        <w:tc>
          <w:tcPr>
            <w:tcW w:w="1811" w:type="dxa"/>
          </w:tcPr>
          <w:p w14:paraId="7074E9C7" w14:textId="77777777" w:rsidR="00EA23A2" w:rsidRPr="00BD7376" w:rsidRDefault="00EA23A2" w:rsidP="005925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5039631D" w14:textId="77777777" w:rsidR="00EA23A2" w:rsidRPr="00BD7376" w:rsidRDefault="00EA23A2" w:rsidP="005925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 xml:space="preserve">% Black </w:t>
            </w:r>
          </w:p>
        </w:tc>
        <w:tc>
          <w:tcPr>
            <w:tcW w:w="0" w:type="auto"/>
            <w:vAlign w:val="center"/>
          </w:tcPr>
          <w:p w14:paraId="449C380F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7.8</w:t>
            </w:r>
          </w:p>
        </w:tc>
        <w:tc>
          <w:tcPr>
            <w:tcW w:w="0" w:type="auto"/>
            <w:vAlign w:val="center"/>
          </w:tcPr>
          <w:p w14:paraId="381F8033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6.9</w:t>
            </w:r>
          </w:p>
        </w:tc>
        <w:tc>
          <w:tcPr>
            <w:tcW w:w="0" w:type="auto"/>
            <w:vAlign w:val="center"/>
          </w:tcPr>
          <w:p w14:paraId="2B85FBD2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4.7</w:t>
            </w:r>
          </w:p>
        </w:tc>
        <w:tc>
          <w:tcPr>
            <w:tcW w:w="0" w:type="auto"/>
            <w:vAlign w:val="center"/>
          </w:tcPr>
          <w:p w14:paraId="4E1A7238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0.7</w:t>
            </w:r>
          </w:p>
        </w:tc>
        <w:tc>
          <w:tcPr>
            <w:tcW w:w="0" w:type="auto"/>
            <w:vAlign w:val="center"/>
          </w:tcPr>
          <w:p w14:paraId="679C9A65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A23A2" w:rsidRPr="00BD7376" w14:paraId="5FDF8443" w14:textId="77777777" w:rsidTr="005925DF">
        <w:trPr>
          <w:trHeight w:val="318"/>
        </w:trPr>
        <w:tc>
          <w:tcPr>
            <w:tcW w:w="1811" w:type="dxa"/>
          </w:tcPr>
          <w:p w14:paraId="7B7430E4" w14:textId="77777777" w:rsidR="00EA23A2" w:rsidRPr="00BD7376" w:rsidRDefault="00EA23A2" w:rsidP="005925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33849749" w14:textId="77777777" w:rsidR="00EA23A2" w:rsidRPr="00BD7376" w:rsidRDefault="00EA23A2" w:rsidP="005925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% &lt; High School</w:t>
            </w:r>
          </w:p>
        </w:tc>
        <w:tc>
          <w:tcPr>
            <w:tcW w:w="0" w:type="auto"/>
            <w:vAlign w:val="center"/>
          </w:tcPr>
          <w:p w14:paraId="00AC9A20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30.1</w:t>
            </w:r>
          </w:p>
        </w:tc>
        <w:tc>
          <w:tcPr>
            <w:tcW w:w="0" w:type="auto"/>
            <w:vAlign w:val="center"/>
          </w:tcPr>
          <w:p w14:paraId="78A15F7D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6.2</w:t>
            </w:r>
          </w:p>
        </w:tc>
        <w:tc>
          <w:tcPr>
            <w:tcW w:w="0" w:type="auto"/>
            <w:vAlign w:val="center"/>
          </w:tcPr>
          <w:p w14:paraId="61D94282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0" w:type="auto"/>
            <w:vAlign w:val="center"/>
          </w:tcPr>
          <w:p w14:paraId="66D96398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0" w:type="auto"/>
            <w:vAlign w:val="center"/>
          </w:tcPr>
          <w:p w14:paraId="3CCEAD6A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A23A2" w:rsidRPr="00BD7376" w14:paraId="5FE1FF5C" w14:textId="77777777" w:rsidTr="005925DF">
        <w:trPr>
          <w:trHeight w:val="318"/>
        </w:trPr>
        <w:tc>
          <w:tcPr>
            <w:tcW w:w="1811" w:type="dxa"/>
          </w:tcPr>
          <w:p w14:paraId="1CE1E67E" w14:textId="77777777" w:rsidR="00EA23A2" w:rsidRPr="00BD7376" w:rsidRDefault="00EA23A2" w:rsidP="005925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215435AF" w14:textId="77777777" w:rsidR="00EA23A2" w:rsidRPr="00BD7376" w:rsidRDefault="00EA23A2" w:rsidP="005925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% HH Income &lt; $20,000</w:t>
            </w:r>
          </w:p>
        </w:tc>
        <w:tc>
          <w:tcPr>
            <w:tcW w:w="0" w:type="auto"/>
            <w:vAlign w:val="center"/>
          </w:tcPr>
          <w:p w14:paraId="369C401C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34.9</w:t>
            </w:r>
          </w:p>
        </w:tc>
        <w:tc>
          <w:tcPr>
            <w:tcW w:w="0" w:type="auto"/>
            <w:vAlign w:val="center"/>
          </w:tcPr>
          <w:p w14:paraId="23543B3B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8.3</w:t>
            </w:r>
          </w:p>
        </w:tc>
        <w:tc>
          <w:tcPr>
            <w:tcW w:w="0" w:type="auto"/>
            <w:vAlign w:val="center"/>
          </w:tcPr>
          <w:p w14:paraId="7170FDBA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2.4</w:t>
            </w:r>
          </w:p>
        </w:tc>
        <w:tc>
          <w:tcPr>
            <w:tcW w:w="0" w:type="auto"/>
            <w:vAlign w:val="center"/>
          </w:tcPr>
          <w:p w14:paraId="16C2CAB9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</w:p>
        </w:tc>
        <w:tc>
          <w:tcPr>
            <w:tcW w:w="0" w:type="auto"/>
            <w:vAlign w:val="center"/>
          </w:tcPr>
          <w:p w14:paraId="49E7E250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A23A2" w:rsidRPr="00BD7376" w14:paraId="1B85C589" w14:textId="77777777" w:rsidTr="005925DF">
        <w:trPr>
          <w:trHeight w:val="318"/>
        </w:trPr>
        <w:tc>
          <w:tcPr>
            <w:tcW w:w="1811" w:type="dxa"/>
          </w:tcPr>
          <w:p w14:paraId="7C0E66A0" w14:textId="77777777" w:rsidR="00EA23A2" w:rsidRPr="00BD7376" w:rsidRDefault="00EA23A2" w:rsidP="005925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actor 6 - </w:t>
            </w:r>
          </w:p>
          <w:p w14:paraId="4F841224" w14:textId="77777777" w:rsidR="00EA23A2" w:rsidRPr="00BD7376" w:rsidRDefault="00EA23A2" w:rsidP="005925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b/>
                <w:sz w:val="20"/>
                <w:szCs w:val="20"/>
              </w:rPr>
              <w:t>Glucose</w:t>
            </w:r>
          </w:p>
        </w:tc>
        <w:tc>
          <w:tcPr>
            <w:tcW w:w="0" w:type="auto"/>
            <w:vAlign w:val="center"/>
          </w:tcPr>
          <w:p w14:paraId="18B8DF66" w14:textId="77777777" w:rsidR="00EA23A2" w:rsidRPr="00BD7376" w:rsidRDefault="00EA23A2" w:rsidP="005925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Mean score</w:t>
            </w:r>
            <w:r w:rsidRPr="00BD73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075F0A40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-0.65 (0.18)</w:t>
            </w:r>
          </w:p>
        </w:tc>
        <w:tc>
          <w:tcPr>
            <w:tcW w:w="0" w:type="auto"/>
            <w:vAlign w:val="center"/>
          </w:tcPr>
          <w:p w14:paraId="6418E395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-0.34 (0.06)</w:t>
            </w:r>
          </w:p>
        </w:tc>
        <w:tc>
          <w:tcPr>
            <w:tcW w:w="0" w:type="auto"/>
            <w:vAlign w:val="center"/>
          </w:tcPr>
          <w:p w14:paraId="29DFBD06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-0.12 (0.07)</w:t>
            </w:r>
          </w:p>
        </w:tc>
        <w:tc>
          <w:tcPr>
            <w:tcW w:w="0" w:type="auto"/>
            <w:vAlign w:val="center"/>
          </w:tcPr>
          <w:p w14:paraId="07634641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1.11 (1.48)</w:t>
            </w:r>
          </w:p>
        </w:tc>
        <w:tc>
          <w:tcPr>
            <w:tcW w:w="0" w:type="auto"/>
            <w:vAlign w:val="center"/>
          </w:tcPr>
          <w:p w14:paraId="068AF280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23A2" w:rsidRPr="00BD7376" w14:paraId="6A660D04" w14:textId="77777777" w:rsidTr="005925DF">
        <w:trPr>
          <w:trHeight w:val="318"/>
        </w:trPr>
        <w:tc>
          <w:tcPr>
            <w:tcW w:w="1811" w:type="dxa"/>
          </w:tcPr>
          <w:p w14:paraId="75F7D29C" w14:textId="77777777" w:rsidR="00EA23A2" w:rsidRPr="00BD7376" w:rsidRDefault="00EA23A2" w:rsidP="005925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3F57B391" w14:textId="77777777" w:rsidR="00EA23A2" w:rsidRPr="00BD7376" w:rsidRDefault="00EA23A2" w:rsidP="005925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2290961F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4.8</w:t>
            </w:r>
          </w:p>
        </w:tc>
        <w:tc>
          <w:tcPr>
            <w:tcW w:w="0" w:type="auto"/>
            <w:vAlign w:val="center"/>
          </w:tcPr>
          <w:p w14:paraId="1FDBF1F0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5.1</w:t>
            </w:r>
          </w:p>
        </w:tc>
        <w:tc>
          <w:tcPr>
            <w:tcW w:w="0" w:type="auto"/>
            <w:vAlign w:val="center"/>
          </w:tcPr>
          <w:p w14:paraId="53DD5363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</w:p>
        </w:tc>
        <w:tc>
          <w:tcPr>
            <w:tcW w:w="0" w:type="auto"/>
            <w:vAlign w:val="center"/>
          </w:tcPr>
          <w:p w14:paraId="6CD4D694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4.6</w:t>
            </w:r>
          </w:p>
        </w:tc>
        <w:tc>
          <w:tcPr>
            <w:tcW w:w="0" w:type="auto"/>
            <w:vAlign w:val="center"/>
          </w:tcPr>
          <w:p w14:paraId="3C38CEE5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EA23A2" w:rsidRPr="00BD7376" w14:paraId="76E7CA1B" w14:textId="77777777" w:rsidTr="005925DF">
        <w:trPr>
          <w:trHeight w:val="318"/>
        </w:trPr>
        <w:tc>
          <w:tcPr>
            <w:tcW w:w="1811" w:type="dxa"/>
          </w:tcPr>
          <w:p w14:paraId="680E4CE2" w14:textId="77777777" w:rsidR="00EA23A2" w:rsidRPr="00BD7376" w:rsidRDefault="00EA23A2" w:rsidP="005925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07A872AA" w14:textId="77777777" w:rsidR="00EA23A2" w:rsidRPr="00BD7376" w:rsidRDefault="00EA23A2" w:rsidP="005925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 xml:space="preserve">% Black </w:t>
            </w:r>
          </w:p>
        </w:tc>
        <w:tc>
          <w:tcPr>
            <w:tcW w:w="0" w:type="auto"/>
            <w:vAlign w:val="center"/>
          </w:tcPr>
          <w:p w14:paraId="6443A132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5.7</w:t>
            </w:r>
          </w:p>
        </w:tc>
        <w:tc>
          <w:tcPr>
            <w:tcW w:w="0" w:type="auto"/>
            <w:vAlign w:val="center"/>
          </w:tcPr>
          <w:p w14:paraId="118BF946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0" w:type="auto"/>
            <w:vAlign w:val="center"/>
          </w:tcPr>
          <w:p w14:paraId="41E69A71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0" w:type="auto"/>
            <w:vAlign w:val="center"/>
          </w:tcPr>
          <w:p w14:paraId="46BFBABD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8.7</w:t>
            </w:r>
          </w:p>
        </w:tc>
        <w:tc>
          <w:tcPr>
            <w:tcW w:w="0" w:type="auto"/>
            <w:vAlign w:val="center"/>
          </w:tcPr>
          <w:p w14:paraId="446BCEC2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A23A2" w:rsidRPr="00BD7376" w14:paraId="7AD02CA5" w14:textId="77777777" w:rsidTr="005925DF">
        <w:trPr>
          <w:trHeight w:val="318"/>
        </w:trPr>
        <w:tc>
          <w:tcPr>
            <w:tcW w:w="1811" w:type="dxa"/>
          </w:tcPr>
          <w:p w14:paraId="354161A6" w14:textId="77777777" w:rsidR="00EA23A2" w:rsidRPr="00BD7376" w:rsidRDefault="00EA23A2" w:rsidP="005925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284BF041" w14:textId="77777777" w:rsidR="00EA23A2" w:rsidRPr="00BD7376" w:rsidRDefault="00EA23A2" w:rsidP="005925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% &lt; High School</w:t>
            </w:r>
          </w:p>
        </w:tc>
        <w:tc>
          <w:tcPr>
            <w:tcW w:w="0" w:type="auto"/>
            <w:vAlign w:val="center"/>
          </w:tcPr>
          <w:p w14:paraId="044CA404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6.4</w:t>
            </w:r>
          </w:p>
        </w:tc>
        <w:tc>
          <w:tcPr>
            <w:tcW w:w="0" w:type="auto"/>
            <w:vAlign w:val="center"/>
          </w:tcPr>
          <w:p w14:paraId="0B3CDBFD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0" w:type="auto"/>
            <w:vAlign w:val="center"/>
          </w:tcPr>
          <w:p w14:paraId="38D024AB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</w:p>
        </w:tc>
        <w:tc>
          <w:tcPr>
            <w:tcW w:w="0" w:type="auto"/>
            <w:vAlign w:val="center"/>
          </w:tcPr>
          <w:p w14:paraId="241B90F6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9.1</w:t>
            </w:r>
          </w:p>
        </w:tc>
        <w:tc>
          <w:tcPr>
            <w:tcW w:w="0" w:type="auto"/>
            <w:vAlign w:val="center"/>
          </w:tcPr>
          <w:p w14:paraId="5094E2DE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A23A2" w:rsidRPr="00BD7376" w14:paraId="17C9CEDB" w14:textId="77777777" w:rsidTr="005925DF">
        <w:trPr>
          <w:trHeight w:val="318"/>
        </w:trPr>
        <w:tc>
          <w:tcPr>
            <w:tcW w:w="1811" w:type="dxa"/>
          </w:tcPr>
          <w:p w14:paraId="1F4DB985" w14:textId="77777777" w:rsidR="00EA23A2" w:rsidRPr="00BD7376" w:rsidRDefault="00EA23A2" w:rsidP="005925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03D2D54C" w14:textId="77777777" w:rsidR="00EA23A2" w:rsidRPr="00BD7376" w:rsidRDefault="00EA23A2" w:rsidP="005925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% HH Income &lt; $20,000</w:t>
            </w:r>
          </w:p>
        </w:tc>
        <w:tc>
          <w:tcPr>
            <w:tcW w:w="0" w:type="auto"/>
            <w:vAlign w:val="center"/>
          </w:tcPr>
          <w:p w14:paraId="4A4D7E01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4.9</w:t>
            </w:r>
          </w:p>
        </w:tc>
        <w:tc>
          <w:tcPr>
            <w:tcW w:w="0" w:type="auto"/>
            <w:vAlign w:val="center"/>
          </w:tcPr>
          <w:p w14:paraId="19E7CB73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2.6</w:t>
            </w:r>
          </w:p>
        </w:tc>
        <w:tc>
          <w:tcPr>
            <w:tcW w:w="0" w:type="auto"/>
            <w:vAlign w:val="center"/>
          </w:tcPr>
          <w:p w14:paraId="6C74C182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0" w:type="auto"/>
            <w:vAlign w:val="center"/>
          </w:tcPr>
          <w:p w14:paraId="5630840C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0" w:type="auto"/>
            <w:vAlign w:val="center"/>
          </w:tcPr>
          <w:p w14:paraId="1E46A8E3" w14:textId="77777777" w:rsidR="00EA23A2" w:rsidRPr="00BD7376" w:rsidRDefault="00EA23A2" w:rsidP="00592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A23A2" w:rsidRPr="00BD7376" w14:paraId="7A63A5A5" w14:textId="77777777" w:rsidTr="005925DF">
        <w:trPr>
          <w:trHeight w:val="318"/>
        </w:trPr>
        <w:tc>
          <w:tcPr>
            <w:tcW w:w="10605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411587D" w14:textId="77777777" w:rsidR="00EA23A2" w:rsidRPr="00BD7376" w:rsidRDefault="00EA23A2" w:rsidP="005925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Presented as mean (standard deviation).</w:t>
            </w:r>
          </w:p>
          <w:p w14:paraId="187C7E57" w14:textId="77777777" w:rsidR="00EA23A2" w:rsidRPr="00BD7376" w:rsidRDefault="00EA23A2" w:rsidP="005925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*Significance determined using Chi-Square test.</w:t>
            </w:r>
          </w:p>
          <w:p w14:paraId="7B079BA8" w14:textId="77777777" w:rsidR="00EA23A2" w:rsidRPr="00BD7376" w:rsidRDefault="00EA23A2" w:rsidP="005925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>Household = HH</w:t>
            </w:r>
          </w:p>
          <w:p w14:paraId="6DEB63E1" w14:textId="77777777" w:rsidR="00EA23A2" w:rsidRPr="00BD7376" w:rsidRDefault="00EA23A2" w:rsidP="005925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  <w:r w:rsidRPr="00BD7376">
              <w:rPr>
                <w:rFonts w:ascii="Times New Roman" w:hAnsi="Times New Roman" w:cs="Times New Roman"/>
                <w:sz w:val="20"/>
                <w:szCs w:val="20"/>
              </w:rPr>
              <w:t xml:space="preserve">Mean factor score derived from factor analysis. </w:t>
            </w:r>
          </w:p>
        </w:tc>
      </w:tr>
    </w:tbl>
    <w:p w14:paraId="5BD6B555" w14:textId="77777777" w:rsidR="00B150EA" w:rsidRDefault="00B150EA"/>
    <w:sectPr w:rsidR="00B150EA" w:rsidSect="00EA23A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87"/>
  <w:drawingGridVerticalSpacing w:val="187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0F97"/>
    <w:rsid w:val="003311F8"/>
    <w:rsid w:val="00354BE5"/>
    <w:rsid w:val="005321A0"/>
    <w:rsid w:val="007B2BA5"/>
    <w:rsid w:val="008A66B9"/>
    <w:rsid w:val="008C0F97"/>
    <w:rsid w:val="00B150EA"/>
    <w:rsid w:val="00EA23A2"/>
    <w:rsid w:val="00EE0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6380C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C0F97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0F97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8A66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0</Words>
  <Characters>1601</Characters>
  <Application>Microsoft Macintosh Word</Application>
  <DocSecurity>0</DocSecurity>
  <Lines>13</Lines>
  <Paragraphs>3</Paragraphs>
  <ScaleCrop>false</ScaleCrop>
  <Company>University of Alabama at Birmingham</Company>
  <LinksUpToDate>false</LinksUpToDate>
  <CharactersWithSpaces>18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Xavier Moore</dc:creator>
  <cp:keywords/>
  <dc:description/>
  <cp:lastModifiedBy>Tomi Akinyemiju</cp:lastModifiedBy>
  <cp:revision>2</cp:revision>
  <dcterms:created xsi:type="dcterms:W3CDTF">2017-11-29T18:51:00Z</dcterms:created>
  <dcterms:modified xsi:type="dcterms:W3CDTF">2017-11-29T18:51:00Z</dcterms:modified>
</cp:coreProperties>
</file>